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C13980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C13980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139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267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267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49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49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49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49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49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49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49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49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49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49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49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49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49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49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49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49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49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49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C139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bookmarkStart w:id="1" w:name="_GoBack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944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49E9" w:rsidRDefault="003C49E9" w:rsidP="00FD6E06">
      <w:pPr>
        <w:spacing w:after="0" w:line="240" w:lineRule="auto"/>
      </w:pPr>
      <w:r>
        <w:separator/>
      </w:r>
    </w:p>
  </w:endnote>
  <w:endnote w:type="continuationSeparator" w:id="0">
    <w:p w:rsidR="003C49E9" w:rsidRDefault="003C49E9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49E9" w:rsidRDefault="003C49E9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49E9" w:rsidRDefault="003C49E9" w:rsidP="00FD6E06">
      <w:pPr>
        <w:spacing w:after="0" w:line="240" w:lineRule="auto"/>
      </w:pPr>
      <w:r>
        <w:separator/>
      </w:r>
    </w:p>
  </w:footnote>
  <w:footnote w:type="continuationSeparator" w:id="0">
    <w:p w:rsidR="003C49E9" w:rsidRDefault="003C49E9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3C49E9" w:rsidRDefault="003C49E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44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C49E9" w:rsidRDefault="003C49E9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E4CA1"/>
    <w:rsid w:val="002253F7"/>
    <w:rsid w:val="003C49E9"/>
    <w:rsid w:val="00474025"/>
    <w:rsid w:val="00664936"/>
    <w:rsid w:val="0068643A"/>
    <w:rsid w:val="00750A0E"/>
    <w:rsid w:val="007924AC"/>
    <w:rsid w:val="009B20D2"/>
    <w:rsid w:val="00A0782F"/>
    <w:rsid w:val="00A26718"/>
    <w:rsid w:val="00A94412"/>
    <w:rsid w:val="00B567D4"/>
    <w:rsid w:val="00BB4AE3"/>
    <w:rsid w:val="00C13980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0</Words>
  <Characters>4680</Characters>
  <Application>Microsoft Macintosh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HMED NEGM</cp:lastModifiedBy>
  <cp:revision>2</cp:revision>
  <dcterms:created xsi:type="dcterms:W3CDTF">2017-02-27T21:39:00Z</dcterms:created>
  <dcterms:modified xsi:type="dcterms:W3CDTF">2017-02-27T21:39:00Z</dcterms:modified>
</cp:coreProperties>
</file>